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38FEB" w14:textId="4BD46EB3" w:rsidR="006829F4" w:rsidRPr="004763B8" w:rsidRDefault="006829F4" w:rsidP="006829F4">
      <w:pPr>
        <w:spacing w:before="0" w:after="0"/>
        <w:jc w:val="both"/>
        <w:rPr>
          <w:rFonts w:cs="Times New Roman"/>
          <w:szCs w:val="24"/>
          <w:lang w:val="en-ZA"/>
        </w:rPr>
      </w:pPr>
      <w:r w:rsidRPr="004763B8">
        <w:rPr>
          <w:b/>
          <w:lang w:val="en-ZA"/>
        </w:rPr>
        <w:t xml:space="preserve">TABLE </w:t>
      </w:r>
      <w:r w:rsidR="00E02536">
        <w:rPr>
          <w:b/>
          <w:lang w:val="en-ZA"/>
        </w:rPr>
        <w:t>S2</w:t>
      </w:r>
      <w:r w:rsidRPr="004763B8">
        <w:rPr>
          <w:lang w:val="en-ZA"/>
        </w:rPr>
        <w:t xml:space="preserve">: </w:t>
      </w:r>
      <w:r w:rsidRPr="004763B8">
        <w:rPr>
          <w:rFonts w:cs="Times New Roman"/>
          <w:szCs w:val="24"/>
          <w:lang w:val="en-ZA"/>
        </w:rPr>
        <w:t>455 BC patients divided according to the stage of disease at diagnosis (Stages 1 to 4) indicated per population group, reflected in percentages.</w:t>
      </w:r>
    </w:p>
    <w:p w14:paraId="54E4EC02" w14:textId="77777777" w:rsidR="006829F4" w:rsidRPr="004763B8" w:rsidRDefault="006829F4" w:rsidP="006829F4">
      <w:pPr>
        <w:spacing w:before="0" w:after="0"/>
        <w:jc w:val="both"/>
        <w:rPr>
          <w:rFonts w:cs="Times New Roman"/>
          <w:szCs w:val="24"/>
          <w:lang w:val="en-ZA"/>
        </w:rPr>
      </w:pPr>
    </w:p>
    <w:p w14:paraId="7D4C7BA5" w14:textId="77777777" w:rsidR="00FC43E2" w:rsidRPr="004763B8" w:rsidRDefault="00FC43E2" w:rsidP="00FC43E2">
      <w:pPr>
        <w:spacing w:before="0" w:after="0"/>
        <w:jc w:val="both"/>
        <w:rPr>
          <w:rFonts w:cs="Times New Roman"/>
          <w:szCs w:val="24"/>
          <w:lang w:val="en-ZA"/>
        </w:rPr>
      </w:pPr>
    </w:p>
    <w:tbl>
      <w:tblPr>
        <w:tblStyle w:val="TableGrid1"/>
        <w:tblW w:w="80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8"/>
        <w:gridCol w:w="1246"/>
        <w:gridCol w:w="1134"/>
        <w:gridCol w:w="1134"/>
        <w:gridCol w:w="992"/>
        <w:gridCol w:w="1223"/>
      </w:tblGrid>
      <w:tr w:rsidR="00FC43E2" w:rsidRPr="004763B8" w14:paraId="6129E39F" w14:textId="77777777" w:rsidTr="00AD019A">
        <w:trPr>
          <w:trHeight w:val="310"/>
          <w:jc w:val="center"/>
        </w:trPr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307175" w14:textId="77777777" w:rsidR="00FC43E2" w:rsidRPr="004763B8" w:rsidRDefault="00FC43E2" w:rsidP="00AD019A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4763B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7D9F4C" w14:textId="77777777" w:rsidR="00FC43E2" w:rsidRPr="004763B8" w:rsidRDefault="00FC43E2" w:rsidP="00AD019A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4763B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Stage 1 </w:t>
            </w:r>
          </w:p>
          <w:p w14:paraId="015501F3" w14:textId="77777777" w:rsidR="00FC43E2" w:rsidRPr="004763B8" w:rsidRDefault="00FC43E2" w:rsidP="00AD019A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4763B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n=4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388ADD" w14:textId="77777777" w:rsidR="00FC43E2" w:rsidRPr="004763B8" w:rsidRDefault="00FC43E2" w:rsidP="00AD019A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4763B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Stage 2 </w:t>
            </w:r>
          </w:p>
          <w:p w14:paraId="553413FB" w14:textId="77777777" w:rsidR="00FC43E2" w:rsidRPr="004763B8" w:rsidRDefault="00FC43E2" w:rsidP="00AD019A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4763B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n=19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EF6567" w14:textId="77777777" w:rsidR="00FC43E2" w:rsidRPr="004763B8" w:rsidRDefault="00FC43E2" w:rsidP="00AD019A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4763B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Stage 3 </w:t>
            </w:r>
          </w:p>
          <w:p w14:paraId="00120114" w14:textId="77777777" w:rsidR="00FC43E2" w:rsidRPr="004763B8" w:rsidRDefault="00FC43E2" w:rsidP="00AD019A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4763B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n=18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C01BE1" w14:textId="77777777" w:rsidR="00FC43E2" w:rsidRPr="004763B8" w:rsidRDefault="00FC43E2" w:rsidP="00AD019A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4763B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Stage 4 </w:t>
            </w:r>
          </w:p>
          <w:p w14:paraId="5DFA68BF" w14:textId="77777777" w:rsidR="00FC43E2" w:rsidRPr="004763B8" w:rsidRDefault="00FC43E2" w:rsidP="00AD019A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4763B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n=35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913EFA" w14:textId="77777777" w:rsidR="00FC43E2" w:rsidRPr="004763B8" w:rsidRDefault="00FC43E2" w:rsidP="00AD019A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4763B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otal (%)</w:t>
            </w:r>
          </w:p>
        </w:tc>
      </w:tr>
      <w:tr w:rsidR="00FC43E2" w:rsidRPr="004763B8" w14:paraId="4C47860F" w14:textId="77777777" w:rsidTr="00AD019A">
        <w:trPr>
          <w:trHeight w:val="310"/>
          <w:jc w:val="center"/>
        </w:trPr>
        <w:tc>
          <w:tcPr>
            <w:tcW w:w="2298" w:type="dxa"/>
            <w:tcBorders>
              <w:top w:val="single" w:sz="4" w:space="0" w:color="auto"/>
            </w:tcBorders>
            <w:noWrap/>
            <w:hideMark/>
          </w:tcPr>
          <w:p w14:paraId="1F0E2CB2" w14:textId="77777777" w:rsidR="00FC43E2" w:rsidRPr="004763B8" w:rsidRDefault="00FC43E2" w:rsidP="00AD019A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763B8">
              <w:rPr>
                <w:rFonts w:eastAsia="Times New Roman"/>
                <w:color w:val="000000"/>
                <w:sz w:val="22"/>
                <w:szCs w:val="22"/>
              </w:rPr>
              <w:t>Asian (n=37)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noWrap/>
            <w:hideMark/>
          </w:tcPr>
          <w:p w14:paraId="7DD56BA6" w14:textId="77777777" w:rsidR="00FC43E2" w:rsidRPr="004763B8" w:rsidRDefault="00FC43E2" w:rsidP="00AD019A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763B8">
              <w:rPr>
                <w:rFonts w:eastAsia="Times New Roman"/>
                <w:color w:val="000000"/>
                <w:sz w:val="22"/>
                <w:szCs w:val="22"/>
              </w:rPr>
              <w:t>8.1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F8FA7FA" w14:textId="77777777" w:rsidR="00FC43E2" w:rsidRPr="004763B8" w:rsidRDefault="00FC43E2" w:rsidP="00AD019A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763B8">
              <w:rPr>
                <w:rFonts w:eastAsia="Times New Roman"/>
                <w:color w:val="000000"/>
                <w:sz w:val="22"/>
                <w:szCs w:val="22"/>
              </w:rPr>
              <w:t>43.2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52C1895" w14:textId="77777777" w:rsidR="00FC43E2" w:rsidRPr="004763B8" w:rsidRDefault="00FC43E2" w:rsidP="00AD019A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763B8">
              <w:rPr>
                <w:rFonts w:eastAsia="Times New Roman"/>
                <w:color w:val="000000"/>
                <w:sz w:val="22"/>
                <w:szCs w:val="22"/>
              </w:rPr>
              <w:t>32.4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7B7E239" w14:textId="77777777" w:rsidR="00FC43E2" w:rsidRPr="004763B8" w:rsidRDefault="00FC43E2" w:rsidP="00AD019A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763B8">
              <w:rPr>
                <w:rFonts w:eastAsia="Times New Roman"/>
                <w:color w:val="000000"/>
                <w:sz w:val="22"/>
                <w:szCs w:val="22"/>
              </w:rPr>
              <w:t>16.2%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noWrap/>
            <w:hideMark/>
          </w:tcPr>
          <w:p w14:paraId="746E733B" w14:textId="77777777" w:rsidR="00FC43E2" w:rsidRPr="004763B8" w:rsidRDefault="00FC43E2" w:rsidP="00AD019A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763B8">
              <w:rPr>
                <w:rFonts w:eastAsia="Times New Roman"/>
                <w:color w:val="000000"/>
                <w:sz w:val="22"/>
                <w:szCs w:val="22"/>
              </w:rPr>
              <w:t>100.0%</w:t>
            </w:r>
          </w:p>
        </w:tc>
      </w:tr>
      <w:tr w:rsidR="00FC43E2" w:rsidRPr="004763B8" w14:paraId="7E855DE3" w14:textId="77777777" w:rsidTr="00AD019A">
        <w:trPr>
          <w:trHeight w:val="310"/>
          <w:jc w:val="center"/>
        </w:trPr>
        <w:tc>
          <w:tcPr>
            <w:tcW w:w="2298" w:type="dxa"/>
            <w:noWrap/>
            <w:hideMark/>
          </w:tcPr>
          <w:p w14:paraId="6EEECF61" w14:textId="77777777" w:rsidR="00FC43E2" w:rsidRPr="004763B8" w:rsidRDefault="00FC43E2" w:rsidP="00AD019A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763B8">
              <w:rPr>
                <w:rFonts w:eastAsia="Times New Roman"/>
                <w:color w:val="000000"/>
                <w:sz w:val="22"/>
                <w:szCs w:val="22"/>
              </w:rPr>
              <w:t>Black African (n=132)</w:t>
            </w:r>
          </w:p>
        </w:tc>
        <w:tc>
          <w:tcPr>
            <w:tcW w:w="1246" w:type="dxa"/>
            <w:noWrap/>
            <w:hideMark/>
          </w:tcPr>
          <w:p w14:paraId="5A96A596" w14:textId="77777777" w:rsidR="00FC43E2" w:rsidRPr="004763B8" w:rsidRDefault="00FC43E2" w:rsidP="00AD019A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763B8">
              <w:rPr>
                <w:rFonts w:eastAsia="Times New Roman"/>
                <w:color w:val="000000"/>
                <w:sz w:val="22"/>
                <w:szCs w:val="22"/>
              </w:rPr>
              <w:t>6.1%</w:t>
            </w:r>
          </w:p>
        </w:tc>
        <w:tc>
          <w:tcPr>
            <w:tcW w:w="1134" w:type="dxa"/>
            <w:noWrap/>
            <w:hideMark/>
          </w:tcPr>
          <w:p w14:paraId="605B5451" w14:textId="77777777" w:rsidR="00FC43E2" w:rsidRPr="004763B8" w:rsidRDefault="00FC43E2" w:rsidP="00AD019A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763B8">
              <w:rPr>
                <w:rFonts w:eastAsia="Times New Roman"/>
                <w:color w:val="000000"/>
                <w:sz w:val="22"/>
                <w:szCs w:val="22"/>
              </w:rPr>
              <w:t>41.7%</w:t>
            </w:r>
          </w:p>
        </w:tc>
        <w:tc>
          <w:tcPr>
            <w:tcW w:w="1134" w:type="dxa"/>
            <w:noWrap/>
            <w:hideMark/>
          </w:tcPr>
          <w:p w14:paraId="2ABE85B0" w14:textId="77777777" w:rsidR="00FC43E2" w:rsidRPr="004763B8" w:rsidRDefault="00FC43E2" w:rsidP="00AD019A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763B8">
              <w:rPr>
                <w:rFonts w:eastAsia="Times New Roman"/>
                <w:color w:val="000000"/>
                <w:sz w:val="22"/>
                <w:szCs w:val="22"/>
              </w:rPr>
              <w:t>44.7%</w:t>
            </w:r>
          </w:p>
        </w:tc>
        <w:tc>
          <w:tcPr>
            <w:tcW w:w="992" w:type="dxa"/>
            <w:noWrap/>
            <w:hideMark/>
          </w:tcPr>
          <w:p w14:paraId="6A1B77BE" w14:textId="77777777" w:rsidR="00FC43E2" w:rsidRPr="004763B8" w:rsidRDefault="00FC43E2" w:rsidP="00AD019A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763B8">
              <w:rPr>
                <w:rFonts w:eastAsia="Times New Roman"/>
                <w:color w:val="000000"/>
                <w:sz w:val="22"/>
                <w:szCs w:val="22"/>
              </w:rPr>
              <w:t>7.6%</w:t>
            </w:r>
          </w:p>
        </w:tc>
        <w:tc>
          <w:tcPr>
            <w:tcW w:w="1223" w:type="dxa"/>
            <w:noWrap/>
            <w:hideMark/>
          </w:tcPr>
          <w:p w14:paraId="3ACDA6D0" w14:textId="77777777" w:rsidR="00FC43E2" w:rsidRPr="004763B8" w:rsidRDefault="00FC43E2" w:rsidP="00AD019A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763B8">
              <w:rPr>
                <w:rFonts w:eastAsia="Times New Roman"/>
                <w:color w:val="000000"/>
                <w:sz w:val="22"/>
                <w:szCs w:val="22"/>
              </w:rPr>
              <w:t>100.0%</w:t>
            </w:r>
          </w:p>
        </w:tc>
      </w:tr>
      <w:tr w:rsidR="00FC43E2" w:rsidRPr="004763B8" w14:paraId="2F7BE4E7" w14:textId="77777777" w:rsidTr="00AD019A">
        <w:trPr>
          <w:trHeight w:val="310"/>
          <w:jc w:val="center"/>
        </w:trPr>
        <w:tc>
          <w:tcPr>
            <w:tcW w:w="2298" w:type="dxa"/>
            <w:noWrap/>
            <w:hideMark/>
          </w:tcPr>
          <w:p w14:paraId="5D6FD5FC" w14:textId="77777777" w:rsidR="00FC43E2" w:rsidRPr="004763B8" w:rsidRDefault="00FC43E2" w:rsidP="00AD019A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763B8">
              <w:rPr>
                <w:rFonts w:eastAsia="Times New Roman"/>
                <w:color w:val="000000"/>
                <w:sz w:val="22"/>
                <w:szCs w:val="22"/>
              </w:rPr>
              <w:t>Caucasian (n=94)</w:t>
            </w:r>
          </w:p>
        </w:tc>
        <w:tc>
          <w:tcPr>
            <w:tcW w:w="1246" w:type="dxa"/>
            <w:noWrap/>
            <w:hideMark/>
          </w:tcPr>
          <w:p w14:paraId="2670FC97" w14:textId="77777777" w:rsidR="00FC43E2" w:rsidRPr="004763B8" w:rsidRDefault="00FC43E2" w:rsidP="00AD019A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763B8">
              <w:rPr>
                <w:rFonts w:eastAsia="Times New Roman"/>
                <w:color w:val="000000"/>
                <w:sz w:val="22"/>
                <w:szCs w:val="22"/>
              </w:rPr>
              <w:t>10.6%</w:t>
            </w:r>
          </w:p>
        </w:tc>
        <w:tc>
          <w:tcPr>
            <w:tcW w:w="1134" w:type="dxa"/>
            <w:noWrap/>
            <w:hideMark/>
          </w:tcPr>
          <w:p w14:paraId="5796F0BD" w14:textId="77777777" w:rsidR="00FC43E2" w:rsidRPr="004763B8" w:rsidRDefault="00FC43E2" w:rsidP="00AD019A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763B8">
              <w:rPr>
                <w:rFonts w:eastAsia="Times New Roman"/>
                <w:color w:val="000000"/>
                <w:sz w:val="22"/>
                <w:szCs w:val="22"/>
              </w:rPr>
              <w:t>42.6%</w:t>
            </w:r>
          </w:p>
        </w:tc>
        <w:tc>
          <w:tcPr>
            <w:tcW w:w="1134" w:type="dxa"/>
            <w:noWrap/>
            <w:hideMark/>
          </w:tcPr>
          <w:p w14:paraId="549E723A" w14:textId="77777777" w:rsidR="00FC43E2" w:rsidRPr="004763B8" w:rsidRDefault="00FC43E2" w:rsidP="00AD019A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763B8">
              <w:rPr>
                <w:rFonts w:eastAsia="Times New Roman"/>
                <w:color w:val="000000"/>
                <w:sz w:val="22"/>
                <w:szCs w:val="22"/>
              </w:rPr>
              <w:t>38.3%</w:t>
            </w:r>
          </w:p>
        </w:tc>
        <w:tc>
          <w:tcPr>
            <w:tcW w:w="992" w:type="dxa"/>
            <w:noWrap/>
            <w:hideMark/>
          </w:tcPr>
          <w:p w14:paraId="5D9106AA" w14:textId="77777777" w:rsidR="00FC43E2" w:rsidRPr="004763B8" w:rsidRDefault="00FC43E2" w:rsidP="00AD019A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763B8">
              <w:rPr>
                <w:rFonts w:eastAsia="Times New Roman"/>
                <w:color w:val="000000"/>
                <w:sz w:val="22"/>
                <w:szCs w:val="22"/>
              </w:rPr>
              <w:t>8.5%</w:t>
            </w:r>
          </w:p>
        </w:tc>
        <w:tc>
          <w:tcPr>
            <w:tcW w:w="1223" w:type="dxa"/>
            <w:noWrap/>
            <w:hideMark/>
          </w:tcPr>
          <w:p w14:paraId="1FB9A1AB" w14:textId="77777777" w:rsidR="00FC43E2" w:rsidRPr="004763B8" w:rsidRDefault="00FC43E2" w:rsidP="00AD019A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763B8">
              <w:rPr>
                <w:rFonts w:eastAsia="Times New Roman"/>
                <w:color w:val="000000"/>
                <w:sz w:val="22"/>
                <w:szCs w:val="22"/>
              </w:rPr>
              <w:t>100.0%</w:t>
            </w:r>
          </w:p>
        </w:tc>
      </w:tr>
      <w:tr w:rsidR="00FC43E2" w:rsidRPr="004763B8" w14:paraId="37926EFD" w14:textId="77777777" w:rsidTr="00AD019A">
        <w:trPr>
          <w:trHeight w:val="310"/>
          <w:jc w:val="center"/>
        </w:trPr>
        <w:tc>
          <w:tcPr>
            <w:tcW w:w="2298" w:type="dxa"/>
            <w:noWrap/>
            <w:hideMark/>
          </w:tcPr>
          <w:p w14:paraId="3F094C35" w14:textId="77777777" w:rsidR="00FC43E2" w:rsidRPr="004763B8" w:rsidRDefault="00FC43E2" w:rsidP="00AD019A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763B8">
              <w:rPr>
                <w:rFonts w:eastAsia="Times New Roman"/>
                <w:color w:val="000000"/>
                <w:sz w:val="22"/>
                <w:szCs w:val="22"/>
              </w:rPr>
              <w:t>Mixed ancestry (n=180)</w:t>
            </w:r>
          </w:p>
        </w:tc>
        <w:tc>
          <w:tcPr>
            <w:tcW w:w="1246" w:type="dxa"/>
            <w:noWrap/>
            <w:hideMark/>
          </w:tcPr>
          <w:p w14:paraId="62BD625F" w14:textId="77777777" w:rsidR="00FC43E2" w:rsidRPr="004763B8" w:rsidRDefault="00FC43E2" w:rsidP="00AD019A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763B8">
              <w:rPr>
                <w:rFonts w:eastAsia="Times New Roman"/>
                <w:color w:val="000000"/>
                <w:sz w:val="22"/>
                <w:szCs w:val="22"/>
              </w:rPr>
              <w:t>10.6%</w:t>
            </w:r>
          </w:p>
        </w:tc>
        <w:tc>
          <w:tcPr>
            <w:tcW w:w="1134" w:type="dxa"/>
            <w:noWrap/>
            <w:hideMark/>
          </w:tcPr>
          <w:p w14:paraId="1673BD8A" w14:textId="77777777" w:rsidR="00FC43E2" w:rsidRPr="004763B8" w:rsidRDefault="00FC43E2" w:rsidP="00AD019A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763B8">
              <w:rPr>
                <w:rFonts w:eastAsia="Times New Roman"/>
                <w:color w:val="000000"/>
                <w:sz w:val="22"/>
                <w:szCs w:val="22"/>
              </w:rPr>
              <w:t>42.2%</w:t>
            </w:r>
          </w:p>
        </w:tc>
        <w:tc>
          <w:tcPr>
            <w:tcW w:w="1134" w:type="dxa"/>
            <w:noWrap/>
            <w:hideMark/>
          </w:tcPr>
          <w:p w14:paraId="713B279A" w14:textId="77777777" w:rsidR="00FC43E2" w:rsidRPr="004763B8" w:rsidRDefault="00FC43E2" w:rsidP="00AD019A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763B8">
              <w:rPr>
                <w:rFonts w:eastAsia="Times New Roman"/>
                <w:color w:val="000000"/>
                <w:sz w:val="22"/>
                <w:szCs w:val="22"/>
              </w:rPr>
              <w:t>41.1%</w:t>
            </w:r>
          </w:p>
        </w:tc>
        <w:tc>
          <w:tcPr>
            <w:tcW w:w="992" w:type="dxa"/>
            <w:noWrap/>
            <w:hideMark/>
          </w:tcPr>
          <w:p w14:paraId="056B424C" w14:textId="77777777" w:rsidR="00FC43E2" w:rsidRPr="004763B8" w:rsidRDefault="00FC43E2" w:rsidP="00AD019A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763B8">
              <w:rPr>
                <w:rFonts w:eastAsia="Times New Roman"/>
                <w:color w:val="000000"/>
                <w:sz w:val="22"/>
                <w:szCs w:val="22"/>
              </w:rPr>
              <w:t>6.1%</w:t>
            </w:r>
          </w:p>
        </w:tc>
        <w:tc>
          <w:tcPr>
            <w:tcW w:w="1223" w:type="dxa"/>
            <w:noWrap/>
            <w:hideMark/>
          </w:tcPr>
          <w:p w14:paraId="7EDB211E" w14:textId="77777777" w:rsidR="00FC43E2" w:rsidRPr="004763B8" w:rsidRDefault="00FC43E2" w:rsidP="00AD019A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763B8">
              <w:rPr>
                <w:rFonts w:eastAsia="Times New Roman"/>
                <w:color w:val="000000"/>
                <w:sz w:val="22"/>
                <w:szCs w:val="22"/>
              </w:rPr>
              <w:t>100.0%</w:t>
            </w:r>
          </w:p>
        </w:tc>
      </w:tr>
      <w:tr w:rsidR="00FC43E2" w:rsidRPr="004763B8" w14:paraId="04892C00" w14:textId="77777777" w:rsidTr="00AD019A">
        <w:trPr>
          <w:trHeight w:val="310"/>
          <w:jc w:val="center"/>
        </w:trPr>
        <w:tc>
          <w:tcPr>
            <w:tcW w:w="2298" w:type="dxa"/>
            <w:noWrap/>
            <w:hideMark/>
          </w:tcPr>
          <w:p w14:paraId="07B8B9C1" w14:textId="77777777" w:rsidR="00FC43E2" w:rsidRPr="004763B8" w:rsidRDefault="00FC43E2" w:rsidP="00AD019A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763B8">
              <w:rPr>
                <w:rFonts w:eastAsia="Times New Roman"/>
                <w:color w:val="000000"/>
                <w:sz w:val="22"/>
                <w:szCs w:val="22"/>
              </w:rPr>
              <w:t>Unknown (n=12)</w:t>
            </w:r>
          </w:p>
        </w:tc>
        <w:tc>
          <w:tcPr>
            <w:tcW w:w="1246" w:type="dxa"/>
            <w:noWrap/>
            <w:hideMark/>
          </w:tcPr>
          <w:p w14:paraId="54BACC6C" w14:textId="77777777" w:rsidR="00FC43E2" w:rsidRPr="004763B8" w:rsidRDefault="00FC43E2" w:rsidP="00AD019A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763B8">
              <w:rPr>
                <w:rFonts w:eastAsia="Times New Roman"/>
                <w:color w:val="000000"/>
                <w:sz w:val="22"/>
                <w:szCs w:val="22"/>
              </w:rPr>
              <w:t>25.0%</w:t>
            </w:r>
          </w:p>
        </w:tc>
        <w:tc>
          <w:tcPr>
            <w:tcW w:w="1134" w:type="dxa"/>
            <w:noWrap/>
            <w:hideMark/>
          </w:tcPr>
          <w:p w14:paraId="1D4124A0" w14:textId="77777777" w:rsidR="00FC43E2" w:rsidRPr="004763B8" w:rsidRDefault="00FC43E2" w:rsidP="00AD019A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763B8">
              <w:rPr>
                <w:rFonts w:eastAsia="Times New Roman"/>
                <w:color w:val="000000"/>
                <w:sz w:val="22"/>
                <w:szCs w:val="22"/>
              </w:rPr>
              <w:t>50.0%</w:t>
            </w:r>
          </w:p>
        </w:tc>
        <w:tc>
          <w:tcPr>
            <w:tcW w:w="1134" w:type="dxa"/>
            <w:noWrap/>
            <w:hideMark/>
          </w:tcPr>
          <w:p w14:paraId="6726DC59" w14:textId="77777777" w:rsidR="00FC43E2" w:rsidRPr="004763B8" w:rsidRDefault="00FC43E2" w:rsidP="00AD019A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763B8">
              <w:rPr>
                <w:rFonts w:eastAsia="Times New Roman"/>
                <w:color w:val="000000"/>
                <w:sz w:val="22"/>
                <w:szCs w:val="22"/>
              </w:rPr>
              <w:t>25.0%</w:t>
            </w:r>
          </w:p>
        </w:tc>
        <w:tc>
          <w:tcPr>
            <w:tcW w:w="992" w:type="dxa"/>
            <w:noWrap/>
            <w:hideMark/>
          </w:tcPr>
          <w:p w14:paraId="58E03472" w14:textId="77777777" w:rsidR="00FC43E2" w:rsidRPr="004763B8" w:rsidRDefault="00FC43E2" w:rsidP="00AD019A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763B8">
              <w:rPr>
                <w:rFonts w:eastAsia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223" w:type="dxa"/>
            <w:noWrap/>
            <w:hideMark/>
          </w:tcPr>
          <w:p w14:paraId="2C48EBC2" w14:textId="77777777" w:rsidR="00FC43E2" w:rsidRPr="004763B8" w:rsidRDefault="00FC43E2" w:rsidP="00AD019A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763B8">
              <w:rPr>
                <w:rFonts w:eastAsia="Times New Roman"/>
                <w:color w:val="000000"/>
                <w:sz w:val="22"/>
                <w:szCs w:val="22"/>
              </w:rPr>
              <w:t>100.0%</w:t>
            </w:r>
          </w:p>
        </w:tc>
      </w:tr>
      <w:tr w:rsidR="00FC43E2" w:rsidRPr="004763B8" w14:paraId="63ADD17B" w14:textId="77777777" w:rsidTr="00AD019A">
        <w:trPr>
          <w:trHeight w:val="310"/>
          <w:jc w:val="center"/>
        </w:trPr>
        <w:tc>
          <w:tcPr>
            <w:tcW w:w="2298" w:type="dxa"/>
            <w:tcBorders>
              <w:bottom w:val="single" w:sz="4" w:space="0" w:color="auto"/>
            </w:tcBorders>
            <w:noWrap/>
            <w:hideMark/>
          </w:tcPr>
          <w:p w14:paraId="1D69AA29" w14:textId="77777777" w:rsidR="00FC43E2" w:rsidRPr="004763B8" w:rsidRDefault="00FC43E2" w:rsidP="00AD019A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4763B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otal (%)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noWrap/>
            <w:hideMark/>
          </w:tcPr>
          <w:p w14:paraId="79B1962C" w14:textId="77777777" w:rsidR="00FC43E2" w:rsidRPr="004763B8" w:rsidRDefault="00FC43E2" w:rsidP="00AD019A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4763B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9.5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CDB076D" w14:textId="77777777" w:rsidR="00FC43E2" w:rsidRPr="004763B8" w:rsidRDefault="00FC43E2" w:rsidP="00AD019A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4763B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42.4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9B8BABC" w14:textId="77777777" w:rsidR="00FC43E2" w:rsidRPr="004763B8" w:rsidRDefault="00FC43E2" w:rsidP="00AD019A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4763B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40.4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EE0ABD7" w14:textId="77777777" w:rsidR="00FC43E2" w:rsidRPr="004763B8" w:rsidRDefault="00FC43E2" w:rsidP="00AD019A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4763B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7.7%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noWrap/>
            <w:hideMark/>
          </w:tcPr>
          <w:p w14:paraId="3C2D4660" w14:textId="77777777" w:rsidR="00FC43E2" w:rsidRPr="004763B8" w:rsidRDefault="00FC43E2" w:rsidP="00AD019A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4763B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00.0%</w:t>
            </w:r>
          </w:p>
          <w:p w14:paraId="2FF1A0AD" w14:textId="77777777" w:rsidR="00FC43E2" w:rsidRPr="004763B8" w:rsidRDefault="00FC43E2" w:rsidP="00AD019A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</w:tr>
    </w:tbl>
    <w:p w14:paraId="0F736059" w14:textId="77777777" w:rsidR="005D31FA" w:rsidRDefault="00E02536"/>
    <w:sectPr w:rsidR="005D31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3E2"/>
    <w:rsid w:val="003E60AE"/>
    <w:rsid w:val="006829F4"/>
    <w:rsid w:val="00723B84"/>
    <w:rsid w:val="00880074"/>
    <w:rsid w:val="00B5696E"/>
    <w:rsid w:val="00B87423"/>
    <w:rsid w:val="00BD3597"/>
    <w:rsid w:val="00E02536"/>
    <w:rsid w:val="00FC4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625E3"/>
  <w15:chartTrackingRefBased/>
  <w15:docId w15:val="{12C0AE6C-2149-48CF-AEA4-707F0A23A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3E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FC43E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ina Van Der Merwe</dc:creator>
  <cp:keywords/>
  <dc:description/>
  <cp:lastModifiedBy>Nerina Van Der Merwe</cp:lastModifiedBy>
  <cp:revision>3</cp:revision>
  <dcterms:created xsi:type="dcterms:W3CDTF">2022-03-11T06:59:00Z</dcterms:created>
  <dcterms:modified xsi:type="dcterms:W3CDTF">2022-03-17T11:34:00Z</dcterms:modified>
</cp:coreProperties>
</file>